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2D2" w:rsidRPr="00BC72D2" w:rsidRDefault="00B70BEB" w:rsidP="00BC72D2">
      <w:pPr>
        <w:spacing w:after="0" w:line="480" w:lineRule="auto"/>
        <w:rPr>
          <w:rFonts w:ascii="Calibri" w:eastAsia="Times New Roman" w:hAnsi="Calibri" w:cs="Times New Roman"/>
          <w:b/>
          <w:bCs/>
          <w:sz w:val="24"/>
          <w:szCs w:val="24"/>
          <w:lang w:val="en-GB" w:eastAsia="fr-FR"/>
        </w:rPr>
      </w:pPr>
      <w:r>
        <w:rPr>
          <w:rFonts w:ascii="Calibri" w:eastAsia="Times New Roman" w:hAnsi="Calibri" w:cs="Times New Roman"/>
          <w:b/>
          <w:sz w:val="24"/>
          <w:szCs w:val="24"/>
          <w:lang w:val="en-US" w:eastAsia="fr-FR"/>
        </w:rPr>
        <w:t>Table S2</w:t>
      </w:r>
      <w:bookmarkStart w:id="0" w:name="_GoBack"/>
      <w:bookmarkEnd w:id="0"/>
      <w:r w:rsidR="00BC72D2" w:rsidRPr="00BC72D2">
        <w:rPr>
          <w:rFonts w:ascii="Calibri" w:eastAsia="Times New Roman" w:hAnsi="Calibri" w:cs="Times New Roman"/>
          <w:b/>
          <w:sz w:val="24"/>
          <w:szCs w:val="24"/>
          <w:lang w:val="en-US" w:eastAsia="fr-FR"/>
        </w:rPr>
        <w:t xml:space="preserve">. </w:t>
      </w:r>
      <w:r w:rsidR="00BC72D2" w:rsidRPr="00BC72D2">
        <w:rPr>
          <w:rFonts w:ascii="Calibri" w:eastAsia="Times New Roman" w:hAnsi="Calibri" w:cs="Times New Roman"/>
          <w:b/>
          <w:bCs/>
          <w:sz w:val="24"/>
          <w:szCs w:val="24"/>
          <w:lang w:val="en-GB" w:eastAsia="fr-FR"/>
        </w:rPr>
        <w:t xml:space="preserve">Oligonucleotide sequences of PCR primers and cloning sites used for the construction of pGAD-T7, pGBK-T7 and </w:t>
      </w:r>
      <w:proofErr w:type="spellStart"/>
      <w:r w:rsidR="00BC72D2" w:rsidRPr="00BC72D2">
        <w:rPr>
          <w:rFonts w:ascii="Calibri" w:eastAsia="Times New Roman" w:hAnsi="Calibri" w:cs="Times New Roman"/>
          <w:b/>
          <w:bCs/>
          <w:sz w:val="24"/>
          <w:szCs w:val="24"/>
          <w:lang w:val="en-GB" w:eastAsia="fr-FR"/>
        </w:rPr>
        <w:t>pBridge</w:t>
      </w:r>
      <w:proofErr w:type="spellEnd"/>
      <w:r w:rsidR="00BC72D2" w:rsidRPr="00BC72D2">
        <w:rPr>
          <w:rFonts w:ascii="Calibri" w:eastAsia="Times New Roman" w:hAnsi="Calibri" w:cs="Times New Roman"/>
          <w:b/>
          <w:bCs/>
          <w:sz w:val="24"/>
          <w:szCs w:val="24"/>
          <w:lang w:val="en-GB" w:eastAsia="fr-FR"/>
        </w:rPr>
        <w:t xml:space="preserve"> derivatives.</w:t>
      </w:r>
    </w:p>
    <w:p w:rsidR="00BC72D2" w:rsidRPr="00BC72D2" w:rsidRDefault="00BC72D2" w:rsidP="00BC72D2">
      <w:pPr>
        <w:spacing w:after="0" w:line="480" w:lineRule="auto"/>
        <w:rPr>
          <w:rFonts w:ascii="Calibri" w:eastAsia="Times New Roman" w:hAnsi="Calibri" w:cs="Times New Roman"/>
          <w:b/>
          <w:sz w:val="24"/>
          <w:szCs w:val="24"/>
          <w:lang w:val="en-US" w:eastAsia="fr-FR"/>
        </w:rPr>
      </w:pPr>
    </w:p>
    <w:tbl>
      <w:tblPr>
        <w:tblW w:w="10065" w:type="dxa"/>
        <w:tblInd w:w="-176" w:type="dxa"/>
        <w:tblLook w:val="01E0" w:firstRow="1" w:lastRow="1" w:firstColumn="1" w:lastColumn="1" w:noHBand="0" w:noVBand="0"/>
      </w:tblPr>
      <w:tblGrid>
        <w:gridCol w:w="1382"/>
        <w:gridCol w:w="931"/>
        <w:gridCol w:w="4314"/>
        <w:gridCol w:w="3438"/>
      </w:tblGrid>
      <w:tr w:rsidR="00BC72D2" w:rsidRPr="00BC72D2" w:rsidTr="00024845">
        <w:trPr>
          <w:trHeight w:val="340"/>
        </w:trPr>
        <w:tc>
          <w:tcPr>
            <w:tcW w:w="1382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 xml:space="preserve">Gene </w:t>
            </w:r>
          </w:p>
        </w:tc>
        <w:tc>
          <w:tcPr>
            <w:tcW w:w="0" w:type="auto"/>
            <w:vAlign w:val="center"/>
          </w:tcPr>
          <w:p w:rsidR="00BC72D2" w:rsidRPr="00BC72D2" w:rsidRDefault="00BC72D2" w:rsidP="00BC72D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Site</w:t>
            </w:r>
          </w:p>
        </w:tc>
        <w:tc>
          <w:tcPr>
            <w:tcW w:w="0" w:type="auto"/>
            <w:vAlign w:val="center"/>
          </w:tcPr>
          <w:p w:rsidR="00BC72D2" w:rsidRPr="00BC72D2" w:rsidRDefault="00BC72D2" w:rsidP="00BC72D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GB" w:eastAsia="fr-FR"/>
              </w:rPr>
            </w:pPr>
            <w:r w:rsidRPr="00BC72D2">
              <w:rPr>
                <w:rFonts w:ascii="Calibri" w:eastAsia="Times New Roman" w:hAnsi="Calibri" w:cs="Calibri"/>
                <w:sz w:val="24"/>
                <w:szCs w:val="24"/>
                <w:lang w:val="en-GB" w:eastAsia="fr-FR"/>
              </w:rPr>
              <w:t>PCR primers (5’ to 3’, left and right)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val="en-GB" w:eastAsia="fr-FR"/>
              </w:rPr>
              <w:t>a</w:t>
            </w:r>
          </w:p>
        </w:tc>
        <w:tc>
          <w:tcPr>
            <w:tcW w:w="3438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 xml:space="preserve">Target </w:t>
            </w:r>
            <w:proofErr w:type="spellStart"/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vectors</w:t>
            </w:r>
            <w:proofErr w:type="spellEnd"/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 xml:space="preserve">  </w:t>
            </w:r>
          </w:p>
        </w:tc>
      </w:tr>
      <w:tr w:rsidR="00BC72D2" w:rsidRPr="00BC72D2" w:rsidTr="00024845">
        <w:trPr>
          <w:trHeight w:val="340"/>
        </w:trPr>
        <w:tc>
          <w:tcPr>
            <w:tcW w:w="1382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proofErr w:type="spellStart"/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hadA</w:t>
            </w:r>
            <w:proofErr w:type="spellEnd"/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 xml:space="preserve"> (F)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eastAsia="fr-FR"/>
              </w:rPr>
              <w:t xml:space="preserve"> b</w:t>
            </w:r>
          </w:p>
        </w:tc>
        <w:tc>
          <w:tcPr>
            <w:tcW w:w="0" w:type="auto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Nde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GGCCGCTCT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u w:val="single"/>
                <w:lang w:eastAsia="fr-FR"/>
              </w:rPr>
              <w:t>CATATG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GCGTTGAGCGCAGAC</w:t>
            </w:r>
          </w:p>
        </w:tc>
        <w:tc>
          <w:tcPr>
            <w:tcW w:w="3438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</w:p>
        </w:tc>
      </w:tr>
      <w:tr w:rsidR="00BC72D2" w:rsidRPr="00BC72D2" w:rsidTr="00024845">
        <w:trPr>
          <w:trHeight w:val="340"/>
        </w:trPr>
        <w:tc>
          <w:tcPr>
            <w:tcW w:w="1382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proofErr w:type="spellStart"/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hadA</w:t>
            </w:r>
            <w:proofErr w:type="spellEnd"/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 xml:space="preserve"> (R)</w:t>
            </w:r>
          </w:p>
        </w:tc>
        <w:tc>
          <w:tcPr>
            <w:tcW w:w="0" w:type="auto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Bam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H1</w:t>
            </w:r>
          </w:p>
        </w:tc>
        <w:tc>
          <w:tcPr>
            <w:tcW w:w="0" w:type="auto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CCGGCGTAGTTCACC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u w:val="single"/>
                <w:lang w:eastAsia="fr-FR"/>
              </w:rPr>
              <w:t>GGATCC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TGGCGGGTC</w:t>
            </w:r>
          </w:p>
        </w:tc>
        <w:tc>
          <w:tcPr>
            <w:tcW w:w="3438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 xml:space="preserve">pGAD-T7, pGBK-T7, </w:t>
            </w:r>
            <w:proofErr w:type="spellStart"/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pBridge</w:t>
            </w:r>
            <w:proofErr w:type="spellEnd"/>
          </w:p>
        </w:tc>
      </w:tr>
      <w:tr w:rsidR="00BC72D2" w:rsidRPr="00BC72D2" w:rsidTr="00024845">
        <w:trPr>
          <w:trHeight w:val="340"/>
        </w:trPr>
        <w:tc>
          <w:tcPr>
            <w:tcW w:w="1382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proofErr w:type="spellStart"/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hadB</w:t>
            </w:r>
            <w:proofErr w:type="spellEnd"/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 xml:space="preserve"> (F)</w:t>
            </w:r>
          </w:p>
        </w:tc>
        <w:tc>
          <w:tcPr>
            <w:tcW w:w="0" w:type="auto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Nde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GAGAGGGATTTT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u w:val="single"/>
                <w:lang w:eastAsia="fr-FR"/>
              </w:rPr>
              <w:t>CATATG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GCGCTGCGTGAG</w:t>
            </w:r>
          </w:p>
        </w:tc>
        <w:tc>
          <w:tcPr>
            <w:tcW w:w="3438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</w:p>
        </w:tc>
      </w:tr>
      <w:tr w:rsidR="00BC72D2" w:rsidRPr="00BC72D2" w:rsidTr="00024845">
        <w:trPr>
          <w:trHeight w:val="340"/>
        </w:trPr>
        <w:tc>
          <w:tcPr>
            <w:tcW w:w="1382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proofErr w:type="spellStart"/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hadB</w:t>
            </w:r>
            <w:proofErr w:type="spellEnd"/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 xml:space="preserve"> (R)</w:t>
            </w:r>
          </w:p>
        </w:tc>
        <w:tc>
          <w:tcPr>
            <w:tcW w:w="0" w:type="auto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Eco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R1</w:t>
            </w:r>
          </w:p>
        </w:tc>
        <w:tc>
          <w:tcPr>
            <w:tcW w:w="0" w:type="auto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AAATCATCCCGCG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u w:val="single"/>
                <w:lang w:eastAsia="fr-FR"/>
              </w:rPr>
              <w:t>GAATTC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GGTCTTGAGCG</w:t>
            </w:r>
          </w:p>
        </w:tc>
        <w:tc>
          <w:tcPr>
            <w:tcW w:w="3438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 xml:space="preserve">pGAD-T7, pGBK-T7, </w:t>
            </w:r>
            <w:proofErr w:type="spellStart"/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pBridge</w:t>
            </w:r>
            <w:proofErr w:type="spellEnd"/>
          </w:p>
        </w:tc>
      </w:tr>
      <w:tr w:rsidR="00BC72D2" w:rsidRPr="00BC72D2" w:rsidTr="00024845">
        <w:trPr>
          <w:trHeight w:val="340"/>
        </w:trPr>
        <w:tc>
          <w:tcPr>
            <w:tcW w:w="1382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proofErr w:type="spellStart"/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hadC</w:t>
            </w:r>
            <w:proofErr w:type="spellEnd"/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 xml:space="preserve"> (F)</w:t>
            </w:r>
          </w:p>
        </w:tc>
        <w:tc>
          <w:tcPr>
            <w:tcW w:w="0" w:type="auto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Nde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GAAGTTAGCGTAG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u w:val="single"/>
                <w:lang w:eastAsia="fr-FR"/>
              </w:rPr>
              <w:t>CATATG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GCGCTCAAGAC</w:t>
            </w:r>
          </w:p>
        </w:tc>
        <w:tc>
          <w:tcPr>
            <w:tcW w:w="3438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</w:p>
        </w:tc>
      </w:tr>
      <w:tr w:rsidR="00BC72D2" w:rsidRPr="00BC72D2" w:rsidTr="00024845">
        <w:trPr>
          <w:trHeight w:val="340"/>
        </w:trPr>
        <w:tc>
          <w:tcPr>
            <w:tcW w:w="1382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proofErr w:type="spellStart"/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hadC</w:t>
            </w:r>
            <w:proofErr w:type="spellEnd"/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 xml:space="preserve"> (R)</w:t>
            </w:r>
          </w:p>
        </w:tc>
        <w:tc>
          <w:tcPr>
            <w:tcW w:w="0" w:type="auto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Eco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R1</w:t>
            </w:r>
          </w:p>
        </w:tc>
        <w:tc>
          <w:tcPr>
            <w:tcW w:w="0" w:type="auto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AGCGCGCGTAATA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u w:val="single"/>
                <w:lang w:eastAsia="fr-FR"/>
              </w:rPr>
              <w:t>GAATTC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ACTATAGGGCG</w:t>
            </w:r>
          </w:p>
        </w:tc>
        <w:tc>
          <w:tcPr>
            <w:tcW w:w="3438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 xml:space="preserve">pGAD-T7, pGBK-T7, </w:t>
            </w:r>
            <w:proofErr w:type="spellStart"/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pBridge</w:t>
            </w:r>
            <w:proofErr w:type="spellEnd"/>
          </w:p>
        </w:tc>
      </w:tr>
      <w:tr w:rsidR="00BC72D2" w:rsidRPr="00BC72D2" w:rsidTr="00024845">
        <w:trPr>
          <w:trHeight w:val="340"/>
        </w:trPr>
        <w:tc>
          <w:tcPr>
            <w:tcW w:w="1382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proofErr w:type="spellStart"/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hadA</w:t>
            </w:r>
            <w:proofErr w:type="spellEnd"/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 xml:space="preserve"> (F)</w:t>
            </w:r>
          </w:p>
        </w:tc>
        <w:tc>
          <w:tcPr>
            <w:tcW w:w="0" w:type="auto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proofErr w:type="spellStart"/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Bgl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II</w:t>
            </w:r>
            <w:proofErr w:type="spellEnd"/>
          </w:p>
        </w:tc>
        <w:tc>
          <w:tcPr>
            <w:tcW w:w="0" w:type="auto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GGCCGCTCT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u w:val="single"/>
                <w:lang w:eastAsia="fr-FR"/>
              </w:rPr>
              <w:t>AGATCT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GCGTTGAGCGCAGAC</w:t>
            </w:r>
          </w:p>
        </w:tc>
        <w:tc>
          <w:tcPr>
            <w:tcW w:w="3438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</w:p>
        </w:tc>
      </w:tr>
      <w:tr w:rsidR="00BC72D2" w:rsidRPr="00BC72D2" w:rsidTr="00024845">
        <w:trPr>
          <w:trHeight w:val="340"/>
        </w:trPr>
        <w:tc>
          <w:tcPr>
            <w:tcW w:w="1382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proofErr w:type="spellStart"/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hadA</w:t>
            </w:r>
            <w:proofErr w:type="spellEnd"/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 xml:space="preserve"> (R)</w:t>
            </w:r>
          </w:p>
        </w:tc>
        <w:tc>
          <w:tcPr>
            <w:tcW w:w="0" w:type="auto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proofErr w:type="spellStart"/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Bgl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II</w:t>
            </w:r>
            <w:proofErr w:type="spellEnd"/>
          </w:p>
        </w:tc>
        <w:tc>
          <w:tcPr>
            <w:tcW w:w="0" w:type="auto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CGTAGTTCACC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u w:val="single"/>
                <w:lang w:eastAsia="fr-FR"/>
              </w:rPr>
              <w:t>AGATCT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TGGCGGGTCAGCG</w:t>
            </w:r>
          </w:p>
        </w:tc>
        <w:tc>
          <w:tcPr>
            <w:tcW w:w="3438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proofErr w:type="spellStart"/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pBridge</w:t>
            </w:r>
            <w:proofErr w:type="spellEnd"/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 </w:t>
            </w:r>
          </w:p>
        </w:tc>
      </w:tr>
      <w:tr w:rsidR="00BC72D2" w:rsidRPr="00BC72D2" w:rsidTr="00024845">
        <w:trPr>
          <w:trHeight w:val="340"/>
        </w:trPr>
        <w:tc>
          <w:tcPr>
            <w:tcW w:w="1382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proofErr w:type="spellStart"/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hadB</w:t>
            </w:r>
            <w:proofErr w:type="spellEnd"/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 xml:space="preserve"> 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(F)</w:t>
            </w:r>
          </w:p>
        </w:tc>
        <w:tc>
          <w:tcPr>
            <w:tcW w:w="0" w:type="auto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proofErr w:type="spellStart"/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Bgl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II</w:t>
            </w:r>
            <w:proofErr w:type="spellEnd"/>
          </w:p>
        </w:tc>
        <w:tc>
          <w:tcPr>
            <w:tcW w:w="0" w:type="auto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GAGAGGGATTTT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u w:val="single"/>
                <w:lang w:eastAsia="fr-FR"/>
              </w:rPr>
              <w:t>AGATCT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GCGCTGCGTGAG</w:t>
            </w:r>
          </w:p>
        </w:tc>
        <w:tc>
          <w:tcPr>
            <w:tcW w:w="3438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</w:p>
        </w:tc>
      </w:tr>
      <w:tr w:rsidR="00BC72D2" w:rsidRPr="00BC72D2" w:rsidTr="00024845">
        <w:trPr>
          <w:trHeight w:val="340"/>
        </w:trPr>
        <w:tc>
          <w:tcPr>
            <w:tcW w:w="1382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proofErr w:type="spellStart"/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hadB</w:t>
            </w:r>
            <w:proofErr w:type="spellEnd"/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 xml:space="preserve"> (R)</w:t>
            </w:r>
          </w:p>
        </w:tc>
        <w:tc>
          <w:tcPr>
            <w:tcW w:w="0" w:type="auto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proofErr w:type="spellStart"/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Bgl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II</w:t>
            </w:r>
            <w:proofErr w:type="spellEnd"/>
          </w:p>
        </w:tc>
        <w:tc>
          <w:tcPr>
            <w:tcW w:w="0" w:type="auto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CCGCGGATAT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u w:val="single"/>
                <w:lang w:eastAsia="fr-FR"/>
              </w:rPr>
              <w:t>AGATCT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TGAGCGCCATAAAC</w:t>
            </w:r>
          </w:p>
        </w:tc>
        <w:tc>
          <w:tcPr>
            <w:tcW w:w="3438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proofErr w:type="spellStart"/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pBridge</w:t>
            </w:r>
            <w:proofErr w:type="spellEnd"/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 </w:t>
            </w:r>
          </w:p>
        </w:tc>
      </w:tr>
      <w:tr w:rsidR="00BC72D2" w:rsidRPr="00BC72D2" w:rsidTr="00024845">
        <w:trPr>
          <w:trHeight w:val="340"/>
        </w:trPr>
        <w:tc>
          <w:tcPr>
            <w:tcW w:w="1382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proofErr w:type="spellStart"/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hadC</w:t>
            </w:r>
            <w:proofErr w:type="spellEnd"/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 xml:space="preserve"> (F)</w:t>
            </w:r>
          </w:p>
        </w:tc>
        <w:tc>
          <w:tcPr>
            <w:tcW w:w="0" w:type="auto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proofErr w:type="spellStart"/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Bgl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II</w:t>
            </w:r>
            <w:proofErr w:type="spellEnd"/>
          </w:p>
        </w:tc>
        <w:tc>
          <w:tcPr>
            <w:tcW w:w="0" w:type="auto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GAAGTTAGCGTAG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u w:val="single"/>
                <w:lang w:eastAsia="fr-FR"/>
              </w:rPr>
              <w:t>AGATCT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GCGCTCAAGAC</w:t>
            </w:r>
          </w:p>
        </w:tc>
        <w:tc>
          <w:tcPr>
            <w:tcW w:w="3438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</w:p>
        </w:tc>
      </w:tr>
      <w:tr w:rsidR="00BC72D2" w:rsidRPr="00BC72D2" w:rsidTr="00024845">
        <w:trPr>
          <w:trHeight w:val="340"/>
        </w:trPr>
        <w:tc>
          <w:tcPr>
            <w:tcW w:w="1382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proofErr w:type="spellStart"/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hadC</w:t>
            </w:r>
            <w:proofErr w:type="spellEnd"/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 xml:space="preserve"> (R)</w:t>
            </w:r>
          </w:p>
        </w:tc>
        <w:tc>
          <w:tcPr>
            <w:tcW w:w="0" w:type="auto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proofErr w:type="spellStart"/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Bgl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II</w:t>
            </w:r>
            <w:proofErr w:type="spellEnd"/>
          </w:p>
        </w:tc>
        <w:tc>
          <w:tcPr>
            <w:tcW w:w="0" w:type="auto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GATCGGTGCGG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u w:val="single"/>
                <w:lang w:eastAsia="fr-FR"/>
              </w:rPr>
              <w:t>AGATCT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TCGCTATTACGCC</w:t>
            </w:r>
          </w:p>
        </w:tc>
        <w:tc>
          <w:tcPr>
            <w:tcW w:w="3438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proofErr w:type="spellStart"/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pBridge</w:t>
            </w:r>
            <w:proofErr w:type="spellEnd"/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 </w:t>
            </w:r>
          </w:p>
        </w:tc>
      </w:tr>
      <w:tr w:rsidR="00BC72D2" w:rsidRPr="00BC72D2" w:rsidTr="00024845">
        <w:trPr>
          <w:trHeight w:val="340"/>
        </w:trPr>
        <w:tc>
          <w:tcPr>
            <w:tcW w:w="1382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cmaA1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 xml:space="preserve"> (F)</w:t>
            </w:r>
          </w:p>
        </w:tc>
        <w:tc>
          <w:tcPr>
            <w:tcW w:w="0" w:type="auto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Nde1</w:t>
            </w:r>
          </w:p>
        </w:tc>
        <w:tc>
          <w:tcPr>
            <w:tcW w:w="0" w:type="auto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TACGCTATC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u w:val="single"/>
                <w:lang w:eastAsia="fr-FR"/>
              </w:rPr>
              <w:t>CATATG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CCCGACG</w:t>
            </w:r>
          </w:p>
        </w:tc>
        <w:tc>
          <w:tcPr>
            <w:tcW w:w="3438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</w:p>
        </w:tc>
      </w:tr>
      <w:tr w:rsidR="00BC72D2" w:rsidRPr="00BC72D2" w:rsidTr="00024845">
        <w:trPr>
          <w:trHeight w:val="340"/>
        </w:trPr>
        <w:tc>
          <w:tcPr>
            <w:tcW w:w="1382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 xml:space="preserve">cmaA1 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(R)</w:t>
            </w:r>
          </w:p>
        </w:tc>
        <w:tc>
          <w:tcPr>
            <w:tcW w:w="0" w:type="auto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BamH1</w:t>
            </w:r>
          </w:p>
        </w:tc>
        <w:tc>
          <w:tcPr>
            <w:tcW w:w="0" w:type="auto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GAGATACTCAA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u w:val="single"/>
                <w:lang w:eastAsia="fr-FR"/>
              </w:rPr>
              <w:t>GGATCC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GACCGTCAAGAGC</w:t>
            </w:r>
          </w:p>
        </w:tc>
        <w:tc>
          <w:tcPr>
            <w:tcW w:w="3438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pGAD-T7 and pGBK-T7</w:t>
            </w:r>
          </w:p>
        </w:tc>
      </w:tr>
      <w:tr w:rsidR="00BC72D2" w:rsidRPr="00BC72D2" w:rsidTr="00024845">
        <w:trPr>
          <w:trHeight w:val="340"/>
        </w:trPr>
        <w:tc>
          <w:tcPr>
            <w:tcW w:w="1382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 xml:space="preserve">cmaA2 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(F)</w:t>
            </w:r>
          </w:p>
        </w:tc>
        <w:tc>
          <w:tcPr>
            <w:tcW w:w="0" w:type="auto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Nde1</w:t>
            </w:r>
          </w:p>
        </w:tc>
        <w:tc>
          <w:tcPr>
            <w:tcW w:w="0" w:type="auto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AGGGTCCGT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u w:val="single"/>
                <w:lang w:eastAsia="fr-FR"/>
              </w:rPr>
              <w:t>CATATG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ACGTCACAG</w:t>
            </w:r>
          </w:p>
        </w:tc>
        <w:tc>
          <w:tcPr>
            <w:tcW w:w="3438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</w:p>
        </w:tc>
      </w:tr>
      <w:tr w:rsidR="00BC72D2" w:rsidRPr="00BC72D2" w:rsidTr="00024845">
        <w:trPr>
          <w:trHeight w:val="340"/>
        </w:trPr>
        <w:tc>
          <w:tcPr>
            <w:tcW w:w="1382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cmaA2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 xml:space="preserve"> (R)</w:t>
            </w:r>
          </w:p>
        </w:tc>
        <w:tc>
          <w:tcPr>
            <w:tcW w:w="0" w:type="auto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BamH1</w:t>
            </w:r>
          </w:p>
        </w:tc>
        <w:tc>
          <w:tcPr>
            <w:tcW w:w="0" w:type="auto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GGTGCGCGAGA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u w:val="single"/>
                <w:lang w:eastAsia="fr-FR"/>
              </w:rPr>
              <w:t>GGATCC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AGCAGAC</w:t>
            </w:r>
          </w:p>
        </w:tc>
        <w:tc>
          <w:tcPr>
            <w:tcW w:w="3438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pGAD-T7 and pGBK-T7</w:t>
            </w:r>
          </w:p>
        </w:tc>
      </w:tr>
      <w:tr w:rsidR="00BC72D2" w:rsidRPr="00BC72D2" w:rsidTr="00024845">
        <w:trPr>
          <w:trHeight w:val="340"/>
        </w:trPr>
        <w:tc>
          <w:tcPr>
            <w:tcW w:w="1382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proofErr w:type="spellStart"/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umaA</w:t>
            </w:r>
            <w:proofErr w:type="spellEnd"/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 xml:space="preserve"> 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(F)</w:t>
            </w:r>
          </w:p>
        </w:tc>
        <w:tc>
          <w:tcPr>
            <w:tcW w:w="0" w:type="auto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Nde1</w:t>
            </w:r>
          </w:p>
        </w:tc>
        <w:tc>
          <w:tcPr>
            <w:tcW w:w="0" w:type="auto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AGGTTCGGCC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u w:val="single"/>
                <w:lang w:eastAsia="fr-FR"/>
              </w:rPr>
              <w:t>CATATG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ACTGAG</w:t>
            </w:r>
          </w:p>
        </w:tc>
        <w:tc>
          <w:tcPr>
            <w:tcW w:w="3438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</w:p>
        </w:tc>
      </w:tr>
      <w:tr w:rsidR="00BC72D2" w:rsidRPr="00BC72D2" w:rsidTr="00024845">
        <w:trPr>
          <w:trHeight w:val="340"/>
        </w:trPr>
        <w:tc>
          <w:tcPr>
            <w:tcW w:w="1382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proofErr w:type="spellStart"/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umaA</w:t>
            </w:r>
            <w:proofErr w:type="spellEnd"/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 xml:space="preserve"> (R)</w:t>
            </w:r>
          </w:p>
        </w:tc>
        <w:tc>
          <w:tcPr>
            <w:tcW w:w="0" w:type="auto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BamH1</w:t>
            </w:r>
          </w:p>
        </w:tc>
        <w:tc>
          <w:tcPr>
            <w:tcW w:w="0" w:type="auto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ACCCGGCGTG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u w:val="single"/>
                <w:lang w:eastAsia="fr-FR"/>
              </w:rPr>
              <w:t>GGATCC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GCAACC</w:t>
            </w:r>
          </w:p>
        </w:tc>
        <w:tc>
          <w:tcPr>
            <w:tcW w:w="3438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pGAD-T7 and pGBK-T7</w:t>
            </w:r>
          </w:p>
        </w:tc>
      </w:tr>
      <w:tr w:rsidR="00BC72D2" w:rsidRPr="00BC72D2" w:rsidTr="00024845">
        <w:trPr>
          <w:trHeight w:val="340"/>
        </w:trPr>
        <w:tc>
          <w:tcPr>
            <w:tcW w:w="1382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proofErr w:type="spellStart"/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pcaA</w:t>
            </w:r>
            <w:proofErr w:type="spellEnd"/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 xml:space="preserve"> 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(F)</w:t>
            </w:r>
          </w:p>
        </w:tc>
        <w:tc>
          <w:tcPr>
            <w:tcW w:w="0" w:type="auto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Nde1</w:t>
            </w:r>
          </w:p>
        </w:tc>
        <w:tc>
          <w:tcPr>
            <w:tcW w:w="0" w:type="auto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AGGCTCAATC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u w:val="single"/>
                <w:lang w:eastAsia="fr-FR"/>
              </w:rPr>
              <w:t>CATATG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TCCGTG</w:t>
            </w:r>
          </w:p>
        </w:tc>
        <w:tc>
          <w:tcPr>
            <w:tcW w:w="3438" w:type="dxa"/>
            <w:vAlign w:val="center"/>
          </w:tcPr>
          <w:p w:rsidR="00BC72D2" w:rsidRPr="00BC72D2" w:rsidRDefault="00BC72D2" w:rsidP="00BC72D2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</w:p>
        </w:tc>
      </w:tr>
      <w:tr w:rsidR="00BC72D2" w:rsidRPr="00BC72D2" w:rsidTr="00024845">
        <w:trPr>
          <w:trHeight w:val="340"/>
        </w:trPr>
        <w:tc>
          <w:tcPr>
            <w:tcW w:w="1382" w:type="dxa"/>
            <w:vAlign w:val="center"/>
          </w:tcPr>
          <w:p w:rsidR="00BC72D2" w:rsidRPr="00BC72D2" w:rsidRDefault="00BC72D2" w:rsidP="00BC72D2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proofErr w:type="spellStart"/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pcaA</w:t>
            </w:r>
            <w:proofErr w:type="spellEnd"/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 xml:space="preserve"> 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(R)</w:t>
            </w:r>
          </w:p>
        </w:tc>
        <w:tc>
          <w:tcPr>
            <w:tcW w:w="0" w:type="auto"/>
          </w:tcPr>
          <w:p w:rsidR="00BC72D2" w:rsidRPr="00BC72D2" w:rsidRDefault="00BC72D2" w:rsidP="00BC72D2">
            <w:pPr>
              <w:spacing w:after="0" w:line="480" w:lineRule="auto"/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i/>
                <w:sz w:val="24"/>
                <w:szCs w:val="24"/>
                <w:lang w:eastAsia="fr-FR"/>
              </w:rPr>
              <w:t>BamH1</w:t>
            </w:r>
          </w:p>
        </w:tc>
        <w:tc>
          <w:tcPr>
            <w:tcW w:w="0" w:type="auto"/>
            <w:vAlign w:val="center"/>
          </w:tcPr>
          <w:p w:rsidR="00BC72D2" w:rsidRPr="00BC72D2" w:rsidRDefault="00BC72D2" w:rsidP="00BC72D2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CCAGCGCGCT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u w:val="single"/>
                <w:lang w:eastAsia="fr-FR"/>
              </w:rPr>
              <w:t>GGATCC</w:t>
            </w: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GGTTAC</w:t>
            </w:r>
          </w:p>
        </w:tc>
        <w:tc>
          <w:tcPr>
            <w:tcW w:w="3438" w:type="dxa"/>
            <w:vAlign w:val="center"/>
          </w:tcPr>
          <w:p w:rsidR="00BC72D2" w:rsidRPr="00BC72D2" w:rsidRDefault="00BC72D2" w:rsidP="00BC72D2">
            <w:pPr>
              <w:spacing w:after="0" w:line="480" w:lineRule="auto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BC72D2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pGAD-T7 and pGBK-T7</w:t>
            </w:r>
          </w:p>
        </w:tc>
      </w:tr>
    </w:tbl>
    <w:p w:rsidR="00BC72D2" w:rsidRPr="00BC72D2" w:rsidRDefault="00BC72D2" w:rsidP="00BC72D2">
      <w:pPr>
        <w:spacing w:after="0" w:line="480" w:lineRule="auto"/>
        <w:jc w:val="both"/>
        <w:rPr>
          <w:rFonts w:ascii="Calibri" w:eastAsia="Times New Roman" w:hAnsi="Calibri" w:cs="Calibri"/>
          <w:sz w:val="24"/>
          <w:szCs w:val="24"/>
          <w:lang w:eastAsia="fr-FR"/>
        </w:rPr>
      </w:pPr>
    </w:p>
    <w:p w:rsidR="00BC72D2" w:rsidRPr="00BC72D2" w:rsidRDefault="00BC72D2" w:rsidP="00BC72D2">
      <w:pPr>
        <w:spacing w:after="0" w:line="480" w:lineRule="auto"/>
        <w:jc w:val="both"/>
        <w:rPr>
          <w:rFonts w:ascii="Calibri" w:eastAsia="Times New Roman" w:hAnsi="Calibri" w:cs="Calibri"/>
          <w:sz w:val="24"/>
          <w:szCs w:val="24"/>
          <w:lang w:val="en-GB" w:eastAsia="fr-FR"/>
        </w:rPr>
      </w:pPr>
      <w:proofErr w:type="spellStart"/>
      <w:proofErr w:type="gramStart"/>
      <w:r w:rsidRPr="00BC72D2">
        <w:rPr>
          <w:rFonts w:ascii="Calibri" w:eastAsia="Times New Roman" w:hAnsi="Calibri" w:cs="Calibri"/>
          <w:sz w:val="24"/>
          <w:szCs w:val="24"/>
          <w:vertAlign w:val="superscript"/>
          <w:lang w:val="en-GB" w:eastAsia="fr-FR"/>
        </w:rPr>
        <w:t>a</w:t>
      </w:r>
      <w:proofErr w:type="spellEnd"/>
      <w:proofErr w:type="gramEnd"/>
      <w:r w:rsidRPr="00BC72D2">
        <w:rPr>
          <w:rFonts w:ascii="Calibri" w:eastAsia="Times New Roman" w:hAnsi="Calibri" w:cs="Calibri"/>
          <w:sz w:val="24"/>
          <w:szCs w:val="24"/>
          <w:lang w:val="en-GB" w:eastAsia="fr-FR"/>
        </w:rPr>
        <w:tab/>
        <w:t xml:space="preserve">The restriction sites used for cloning in the target vectors are underlined </w:t>
      </w:r>
    </w:p>
    <w:p w:rsidR="00CC39FE" w:rsidRPr="00BC72D2" w:rsidRDefault="00BC72D2" w:rsidP="00BC72D2">
      <w:pPr>
        <w:spacing w:after="0" w:line="480" w:lineRule="auto"/>
        <w:jc w:val="both"/>
        <w:rPr>
          <w:rFonts w:ascii="Calibri" w:eastAsia="Times New Roman" w:hAnsi="Calibri" w:cs="Calibri"/>
          <w:sz w:val="24"/>
          <w:szCs w:val="24"/>
          <w:lang w:val="en-GB" w:eastAsia="fr-FR"/>
        </w:rPr>
      </w:pPr>
      <w:proofErr w:type="gramStart"/>
      <w:r w:rsidRPr="00BC72D2">
        <w:rPr>
          <w:rFonts w:ascii="Calibri" w:eastAsia="Times New Roman" w:hAnsi="Calibri" w:cs="Calibri"/>
          <w:sz w:val="24"/>
          <w:szCs w:val="24"/>
          <w:vertAlign w:val="superscript"/>
          <w:lang w:val="en-GB" w:eastAsia="fr-FR"/>
        </w:rPr>
        <w:t>b</w:t>
      </w:r>
      <w:proofErr w:type="gramEnd"/>
      <w:r w:rsidRPr="00BC72D2">
        <w:rPr>
          <w:rFonts w:ascii="Calibri" w:eastAsia="Times New Roman" w:hAnsi="Calibri" w:cs="Calibri"/>
          <w:sz w:val="24"/>
          <w:szCs w:val="24"/>
          <w:lang w:val="en-GB" w:eastAsia="fr-FR"/>
        </w:rPr>
        <w:tab/>
        <w:t>The orientation of the PCR primers with respect to the gene transcription is indicated into the brackets  as forward (F) or reverse (R)</w:t>
      </w:r>
    </w:p>
    <w:sectPr w:rsidR="00CC39FE" w:rsidRPr="00BC72D2" w:rsidSect="007B2CDF">
      <w:headerReference w:type="default" r:id="rId7"/>
      <w:pgSz w:w="11906" w:h="16838"/>
      <w:pgMar w:top="820" w:right="1417" w:bottom="1417" w:left="1417" w:header="426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1EFD" w:rsidRDefault="00D41EFD">
      <w:pPr>
        <w:spacing w:after="0" w:line="240" w:lineRule="auto"/>
      </w:pPr>
      <w:r>
        <w:separator/>
      </w:r>
    </w:p>
  </w:endnote>
  <w:endnote w:type="continuationSeparator" w:id="0">
    <w:p w:rsidR="00D41EFD" w:rsidRDefault="00D41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1EFD" w:rsidRDefault="00D41EFD">
      <w:pPr>
        <w:spacing w:after="0" w:line="240" w:lineRule="auto"/>
      </w:pPr>
      <w:r>
        <w:separator/>
      </w:r>
    </w:p>
  </w:footnote>
  <w:footnote w:type="continuationSeparator" w:id="0">
    <w:p w:rsidR="00D41EFD" w:rsidRDefault="00D41E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1FAC" w:rsidRPr="00AF473B" w:rsidRDefault="00D41EFD" w:rsidP="00AF473B">
    <w:pPr>
      <w:pStyle w:val="En-tte"/>
    </w:pPr>
    <w:bookmarkStart w:id="1" w:name="_Hlk262053035"/>
  </w:p>
  <w:bookmarkEnd w:id="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2D2"/>
    <w:rsid w:val="00001010"/>
    <w:rsid w:val="00002DE9"/>
    <w:rsid w:val="000118B9"/>
    <w:rsid w:val="00024197"/>
    <w:rsid w:val="000249DF"/>
    <w:rsid w:val="00032CFA"/>
    <w:rsid w:val="00034D5E"/>
    <w:rsid w:val="00036116"/>
    <w:rsid w:val="000649AB"/>
    <w:rsid w:val="00066574"/>
    <w:rsid w:val="00071153"/>
    <w:rsid w:val="00083822"/>
    <w:rsid w:val="000A42C0"/>
    <w:rsid w:val="000B0E4B"/>
    <w:rsid w:val="000C0380"/>
    <w:rsid w:val="000C1A16"/>
    <w:rsid w:val="000D1E44"/>
    <w:rsid w:val="000D215E"/>
    <w:rsid w:val="000D2F32"/>
    <w:rsid w:val="000E26B2"/>
    <w:rsid w:val="000E6152"/>
    <w:rsid w:val="000F3D59"/>
    <w:rsid w:val="000F77FC"/>
    <w:rsid w:val="00110426"/>
    <w:rsid w:val="00121A70"/>
    <w:rsid w:val="001263B1"/>
    <w:rsid w:val="00132E1C"/>
    <w:rsid w:val="0013727B"/>
    <w:rsid w:val="00143264"/>
    <w:rsid w:val="00184E4A"/>
    <w:rsid w:val="0019279A"/>
    <w:rsid w:val="00192E29"/>
    <w:rsid w:val="001A24ED"/>
    <w:rsid w:val="001C43A2"/>
    <w:rsid w:val="001D63A5"/>
    <w:rsid w:val="001E5EFE"/>
    <w:rsid w:val="00201BE6"/>
    <w:rsid w:val="00210E87"/>
    <w:rsid w:val="00217E83"/>
    <w:rsid w:val="002227A7"/>
    <w:rsid w:val="00231FFF"/>
    <w:rsid w:val="00232A34"/>
    <w:rsid w:val="00243A9B"/>
    <w:rsid w:val="00245BF3"/>
    <w:rsid w:val="00262EBA"/>
    <w:rsid w:val="002667F2"/>
    <w:rsid w:val="00267A77"/>
    <w:rsid w:val="002713B9"/>
    <w:rsid w:val="00274455"/>
    <w:rsid w:val="00290F79"/>
    <w:rsid w:val="002A0200"/>
    <w:rsid w:val="002A2F34"/>
    <w:rsid w:val="002A4079"/>
    <w:rsid w:val="002B3919"/>
    <w:rsid w:val="002B4738"/>
    <w:rsid w:val="002B5091"/>
    <w:rsid w:val="002B768B"/>
    <w:rsid w:val="002B7D5B"/>
    <w:rsid w:val="002E740F"/>
    <w:rsid w:val="0030386A"/>
    <w:rsid w:val="003074FE"/>
    <w:rsid w:val="00307BD9"/>
    <w:rsid w:val="00310003"/>
    <w:rsid w:val="00313032"/>
    <w:rsid w:val="00313C71"/>
    <w:rsid w:val="00322869"/>
    <w:rsid w:val="00323452"/>
    <w:rsid w:val="00324FDA"/>
    <w:rsid w:val="00334AC8"/>
    <w:rsid w:val="00335C00"/>
    <w:rsid w:val="00351720"/>
    <w:rsid w:val="003847BA"/>
    <w:rsid w:val="00395D8F"/>
    <w:rsid w:val="003A3436"/>
    <w:rsid w:val="003A5011"/>
    <w:rsid w:val="003B5824"/>
    <w:rsid w:val="003D2E70"/>
    <w:rsid w:val="003E0FA2"/>
    <w:rsid w:val="003E1084"/>
    <w:rsid w:val="003E6437"/>
    <w:rsid w:val="003F4F53"/>
    <w:rsid w:val="0041208E"/>
    <w:rsid w:val="00414A1B"/>
    <w:rsid w:val="004209D5"/>
    <w:rsid w:val="00426D56"/>
    <w:rsid w:val="004379E2"/>
    <w:rsid w:val="004520EC"/>
    <w:rsid w:val="00464335"/>
    <w:rsid w:val="00474B97"/>
    <w:rsid w:val="004758CC"/>
    <w:rsid w:val="00480074"/>
    <w:rsid w:val="00483649"/>
    <w:rsid w:val="004A1F81"/>
    <w:rsid w:val="004E64A4"/>
    <w:rsid w:val="00501CB4"/>
    <w:rsid w:val="005059BB"/>
    <w:rsid w:val="00514E12"/>
    <w:rsid w:val="00521570"/>
    <w:rsid w:val="005241F6"/>
    <w:rsid w:val="0053224A"/>
    <w:rsid w:val="005428B2"/>
    <w:rsid w:val="00547866"/>
    <w:rsid w:val="005572B4"/>
    <w:rsid w:val="00557A26"/>
    <w:rsid w:val="00560B05"/>
    <w:rsid w:val="00564005"/>
    <w:rsid w:val="005663B0"/>
    <w:rsid w:val="00566D5C"/>
    <w:rsid w:val="00574E9D"/>
    <w:rsid w:val="00582FBA"/>
    <w:rsid w:val="00593D92"/>
    <w:rsid w:val="005955E4"/>
    <w:rsid w:val="005A0CF5"/>
    <w:rsid w:val="005A41D1"/>
    <w:rsid w:val="005B3336"/>
    <w:rsid w:val="005B73C4"/>
    <w:rsid w:val="005C0B06"/>
    <w:rsid w:val="005D0E73"/>
    <w:rsid w:val="005D1891"/>
    <w:rsid w:val="005E2D9A"/>
    <w:rsid w:val="005F3738"/>
    <w:rsid w:val="005F5816"/>
    <w:rsid w:val="00612BF1"/>
    <w:rsid w:val="0061425C"/>
    <w:rsid w:val="006144CD"/>
    <w:rsid w:val="00621D70"/>
    <w:rsid w:val="006339A9"/>
    <w:rsid w:val="006345FD"/>
    <w:rsid w:val="00636EB5"/>
    <w:rsid w:val="0064711D"/>
    <w:rsid w:val="0065106F"/>
    <w:rsid w:val="00661EAC"/>
    <w:rsid w:val="006646BE"/>
    <w:rsid w:val="00665A40"/>
    <w:rsid w:val="00666C1B"/>
    <w:rsid w:val="006678C5"/>
    <w:rsid w:val="00667F03"/>
    <w:rsid w:val="00671A5B"/>
    <w:rsid w:val="00672F1D"/>
    <w:rsid w:val="00677B7C"/>
    <w:rsid w:val="00677DBB"/>
    <w:rsid w:val="00683D35"/>
    <w:rsid w:val="00690CE3"/>
    <w:rsid w:val="00697F72"/>
    <w:rsid w:val="006A2950"/>
    <w:rsid w:val="006A5959"/>
    <w:rsid w:val="006B3507"/>
    <w:rsid w:val="006C0CD8"/>
    <w:rsid w:val="006C356C"/>
    <w:rsid w:val="006C4BC0"/>
    <w:rsid w:val="006C4C14"/>
    <w:rsid w:val="006D0E2A"/>
    <w:rsid w:val="006D5FB0"/>
    <w:rsid w:val="006E0457"/>
    <w:rsid w:val="006E3B8E"/>
    <w:rsid w:val="006E4F37"/>
    <w:rsid w:val="006F04FF"/>
    <w:rsid w:val="006F713E"/>
    <w:rsid w:val="007005C2"/>
    <w:rsid w:val="007108D9"/>
    <w:rsid w:val="00711724"/>
    <w:rsid w:val="007132B1"/>
    <w:rsid w:val="0071354E"/>
    <w:rsid w:val="007142FD"/>
    <w:rsid w:val="007170E7"/>
    <w:rsid w:val="007172C6"/>
    <w:rsid w:val="007277E0"/>
    <w:rsid w:val="007353B3"/>
    <w:rsid w:val="00740E22"/>
    <w:rsid w:val="00751237"/>
    <w:rsid w:val="00757F03"/>
    <w:rsid w:val="0076058E"/>
    <w:rsid w:val="00762AC1"/>
    <w:rsid w:val="00762B9E"/>
    <w:rsid w:val="007641C8"/>
    <w:rsid w:val="007673AE"/>
    <w:rsid w:val="0077777A"/>
    <w:rsid w:val="00781831"/>
    <w:rsid w:val="0078408F"/>
    <w:rsid w:val="0078722E"/>
    <w:rsid w:val="007971A5"/>
    <w:rsid w:val="007A19B5"/>
    <w:rsid w:val="007A1C9D"/>
    <w:rsid w:val="007C329F"/>
    <w:rsid w:val="007D605E"/>
    <w:rsid w:val="007D63A0"/>
    <w:rsid w:val="007E0727"/>
    <w:rsid w:val="007E0F97"/>
    <w:rsid w:val="007E0FC8"/>
    <w:rsid w:val="007F0A30"/>
    <w:rsid w:val="008047A5"/>
    <w:rsid w:val="00805131"/>
    <w:rsid w:val="0080652B"/>
    <w:rsid w:val="00812679"/>
    <w:rsid w:val="0081390B"/>
    <w:rsid w:val="00821BDC"/>
    <w:rsid w:val="00826E11"/>
    <w:rsid w:val="0082733C"/>
    <w:rsid w:val="00842AB9"/>
    <w:rsid w:val="0084492E"/>
    <w:rsid w:val="00853152"/>
    <w:rsid w:val="0085496F"/>
    <w:rsid w:val="00857504"/>
    <w:rsid w:val="00860C8A"/>
    <w:rsid w:val="00867DA3"/>
    <w:rsid w:val="00881110"/>
    <w:rsid w:val="0089350A"/>
    <w:rsid w:val="00894FFB"/>
    <w:rsid w:val="008C4EEB"/>
    <w:rsid w:val="008C52DD"/>
    <w:rsid w:val="008C746C"/>
    <w:rsid w:val="008D5A76"/>
    <w:rsid w:val="008D6BAB"/>
    <w:rsid w:val="008D7B6D"/>
    <w:rsid w:val="008F5DE3"/>
    <w:rsid w:val="008F6BA9"/>
    <w:rsid w:val="009030F8"/>
    <w:rsid w:val="009238F7"/>
    <w:rsid w:val="00924A01"/>
    <w:rsid w:val="00926EBA"/>
    <w:rsid w:val="00927A91"/>
    <w:rsid w:val="00931178"/>
    <w:rsid w:val="009437A7"/>
    <w:rsid w:val="00943F1B"/>
    <w:rsid w:val="00947712"/>
    <w:rsid w:val="009518FA"/>
    <w:rsid w:val="00967BF8"/>
    <w:rsid w:val="009776F7"/>
    <w:rsid w:val="00980F5A"/>
    <w:rsid w:val="00982ED3"/>
    <w:rsid w:val="0098655D"/>
    <w:rsid w:val="00986B49"/>
    <w:rsid w:val="009A12FB"/>
    <w:rsid w:val="009B0C03"/>
    <w:rsid w:val="009B6992"/>
    <w:rsid w:val="009C30EE"/>
    <w:rsid w:val="009C3203"/>
    <w:rsid w:val="00A068B9"/>
    <w:rsid w:val="00A16B03"/>
    <w:rsid w:val="00A1770F"/>
    <w:rsid w:val="00A27BD7"/>
    <w:rsid w:val="00A33E5B"/>
    <w:rsid w:val="00A41EFA"/>
    <w:rsid w:val="00A42821"/>
    <w:rsid w:val="00A42F84"/>
    <w:rsid w:val="00A56689"/>
    <w:rsid w:val="00A77191"/>
    <w:rsid w:val="00A8011A"/>
    <w:rsid w:val="00A95F09"/>
    <w:rsid w:val="00AA6E18"/>
    <w:rsid w:val="00AB78D0"/>
    <w:rsid w:val="00AC1C17"/>
    <w:rsid w:val="00AD0CEB"/>
    <w:rsid w:val="00AD1BEC"/>
    <w:rsid w:val="00AD20EE"/>
    <w:rsid w:val="00AD2DCC"/>
    <w:rsid w:val="00AD6722"/>
    <w:rsid w:val="00AF20D4"/>
    <w:rsid w:val="00B04CD9"/>
    <w:rsid w:val="00B05CE7"/>
    <w:rsid w:val="00B05EEE"/>
    <w:rsid w:val="00B1239E"/>
    <w:rsid w:val="00B17621"/>
    <w:rsid w:val="00B36948"/>
    <w:rsid w:val="00B5030E"/>
    <w:rsid w:val="00B6559B"/>
    <w:rsid w:val="00B70BEB"/>
    <w:rsid w:val="00B74408"/>
    <w:rsid w:val="00B74DEF"/>
    <w:rsid w:val="00B80D45"/>
    <w:rsid w:val="00B903B9"/>
    <w:rsid w:val="00BB0D80"/>
    <w:rsid w:val="00BB1DF9"/>
    <w:rsid w:val="00BB4310"/>
    <w:rsid w:val="00BC3BB7"/>
    <w:rsid w:val="00BC72D2"/>
    <w:rsid w:val="00BC7AE8"/>
    <w:rsid w:val="00BD2904"/>
    <w:rsid w:val="00BD45D1"/>
    <w:rsid w:val="00BD6E84"/>
    <w:rsid w:val="00BF20E9"/>
    <w:rsid w:val="00BF2B7A"/>
    <w:rsid w:val="00BF324D"/>
    <w:rsid w:val="00BF5B9E"/>
    <w:rsid w:val="00C027BF"/>
    <w:rsid w:val="00C413C7"/>
    <w:rsid w:val="00C43211"/>
    <w:rsid w:val="00C55354"/>
    <w:rsid w:val="00C634AF"/>
    <w:rsid w:val="00C81096"/>
    <w:rsid w:val="00C83E78"/>
    <w:rsid w:val="00C86BD2"/>
    <w:rsid w:val="00C86EA5"/>
    <w:rsid w:val="00C93D94"/>
    <w:rsid w:val="00C9726A"/>
    <w:rsid w:val="00CA5CB8"/>
    <w:rsid w:val="00CB085A"/>
    <w:rsid w:val="00CB2DBC"/>
    <w:rsid w:val="00CC14D8"/>
    <w:rsid w:val="00CC34FF"/>
    <w:rsid w:val="00CC39FE"/>
    <w:rsid w:val="00CC58B6"/>
    <w:rsid w:val="00CD0D90"/>
    <w:rsid w:val="00CD7F09"/>
    <w:rsid w:val="00CF594D"/>
    <w:rsid w:val="00D03EF4"/>
    <w:rsid w:val="00D12ACA"/>
    <w:rsid w:val="00D246A5"/>
    <w:rsid w:val="00D41EFD"/>
    <w:rsid w:val="00D42EA7"/>
    <w:rsid w:val="00D56803"/>
    <w:rsid w:val="00D653F8"/>
    <w:rsid w:val="00D72952"/>
    <w:rsid w:val="00D7502D"/>
    <w:rsid w:val="00D864B4"/>
    <w:rsid w:val="00D86E57"/>
    <w:rsid w:val="00D914D1"/>
    <w:rsid w:val="00D9191A"/>
    <w:rsid w:val="00D9729E"/>
    <w:rsid w:val="00DA309D"/>
    <w:rsid w:val="00DB38FF"/>
    <w:rsid w:val="00DD14B5"/>
    <w:rsid w:val="00DE3F9A"/>
    <w:rsid w:val="00DE5BD5"/>
    <w:rsid w:val="00DE7C62"/>
    <w:rsid w:val="00DF125C"/>
    <w:rsid w:val="00DF6343"/>
    <w:rsid w:val="00E00F51"/>
    <w:rsid w:val="00E01EE2"/>
    <w:rsid w:val="00E05896"/>
    <w:rsid w:val="00E121F2"/>
    <w:rsid w:val="00E23EFD"/>
    <w:rsid w:val="00E4182A"/>
    <w:rsid w:val="00E505C3"/>
    <w:rsid w:val="00E70BF8"/>
    <w:rsid w:val="00E92638"/>
    <w:rsid w:val="00E95606"/>
    <w:rsid w:val="00E97873"/>
    <w:rsid w:val="00EA78BC"/>
    <w:rsid w:val="00EC34F8"/>
    <w:rsid w:val="00EC45D8"/>
    <w:rsid w:val="00EC6AAE"/>
    <w:rsid w:val="00ED4513"/>
    <w:rsid w:val="00ED616F"/>
    <w:rsid w:val="00EF17D7"/>
    <w:rsid w:val="00EF5AE4"/>
    <w:rsid w:val="00F03CDB"/>
    <w:rsid w:val="00F209B8"/>
    <w:rsid w:val="00F42DE2"/>
    <w:rsid w:val="00F549DC"/>
    <w:rsid w:val="00F61232"/>
    <w:rsid w:val="00F62BFB"/>
    <w:rsid w:val="00F64CBC"/>
    <w:rsid w:val="00F71C88"/>
    <w:rsid w:val="00F75F9E"/>
    <w:rsid w:val="00F9068E"/>
    <w:rsid w:val="00FA0ED8"/>
    <w:rsid w:val="00FB3453"/>
    <w:rsid w:val="00FB6BB3"/>
    <w:rsid w:val="00FC1293"/>
    <w:rsid w:val="00FC220C"/>
    <w:rsid w:val="00FC2D66"/>
    <w:rsid w:val="00FE0E19"/>
    <w:rsid w:val="00FF4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BC72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BC72D2"/>
  </w:style>
  <w:style w:type="character" w:styleId="Numrodeligne">
    <w:name w:val="line number"/>
    <w:basedOn w:val="Policepardfaut"/>
    <w:uiPriority w:val="99"/>
    <w:semiHidden/>
    <w:unhideWhenUsed/>
    <w:rsid w:val="00BC72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BC72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BC72D2"/>
  </w:style>
  <w:style w:type="character" w:styleId="Numrodeligne">
    <w:name w:val="line number"/>
    <w:basedOn w:val="Policepardfaut"/>
    <w:uiPriority w:val="99"/>
    <w:semiHidden/>
    <w:unhideWhenUsed/>
    <w:rsid w:val="00BC72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278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dier Zerbib</dc:creator>
  <cp:lastModifiedBy>Didier Zerbib</cp:lastModifiedBy>
  <cp:revision>2</cp:revision>
  <dcterms:created xsi:type="dcterms:W3CDTF">2011-11-15T10:49:00Z</dcterms:created>
  <dcterms:modified xsi:type="dcterms:W3CDTF">2011-11-15T10:49:00Z</dcterms:modified>
</cp:coreProperties>
</file>